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778" w:rsidRPr="00313A45" w:rsidRDefault="00312778" w:rsidP="002A0E9B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 w:rsidRPr="00313A45">
        <w:rPr>
          <w:rFonts w:ascii="Times New Roman" w:hAnsi="Times New Roman" w:cs="Times New Roman"/>
          <w:b/>
          <w:sz w:val="20"/>
          <w:szCs w:val="20"/>
        </w:rPr>
        <w:t>S2</w:t>
      </w:r>
      <w:r w:rsidR="000D246A" w:rsidRPr="00313A45">
        <w:rPr>
          <w:rFonts w:ascii="Times New Roman" w:hAnsi="Times New Roman" w:cs="Times New Roman"/>
          <w:b/>
          <w:sz w:val="20"/>
          <w:szCs w:val="20"/>
        </w:rPr>
        <w:t>.</w:t>
      </w:r>
    </w:p>
    <w:p w:rsidR="002A0E9B" w:rsidRPr="00112FBB" w:rsidRDefault="00CB78D4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color w:val="000000" w:themeColor="text1"/>
          <w:sz w:val="20"/>
          <w:szCs w:val="20"/>
        </w:rPr>
        <w:t>The nucleotide sequences of HSF family used in this study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&gt;LOC_Os01g39020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TGCTCAAGCCGCAGACCCCGCGCGCCCGCCGCGCCGCCCACCCGAACTCCCACATGGC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TCCTCCTCCTCCTCCTCCTCCCTCTGCCGCCTCCTCATCCCGCGCCCGACCACCCGCCG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TTCTCCGGCGGCGGCGGCGAGGGCGGCATGGCCGCCGCCGCCCCGGTGAAGCGCGAGGT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AGCCGGAGGCCGGCGAGGGCTGGGGCGGCGGCGACCTCGGCGTGGTGCCGCCGCCGCC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GCCCGATGGAGGGCCTCGGCGAGGCCGGCCCGGCCCCGTTCGTGGCCAAGACCTACGA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TGGTGGCCGACGCCGCCACCGACGCCGTGGTGTCCTGGGGCCCGGGCGGCTCCGGCGC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TCCTTCGTGGTGTGGGACCCGCACGCCCTCGCCGCCGGCGTGCTCCCGCGCTTCTTCAA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ACGCCAACTTCTCCTCCTTCGTGCGCCAGCTCAACACCTACGGCTTCCGCAAGGTGAC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CGGACCGCTGGGAGTTCGCCAACGAGGCCTTCCTCGCCGGCCAGAAGCACCTCCTCAA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ACATCAAGCGCCGCCGCGTGTCCAAGCCGCTCGTGGACTCCCAGCTCCGCAACAAGGC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TCCGTGGTGTTCGGCCAGCCGGAGGCCCCGGGCGAGGTGGTGTCCCTCAAGCGCGACCG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CCGCCCTCCGCGCCGAGGTGATCATGCTCAAGCAGCAGTACAACGCCTGCAAGTCCCA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TCATCGCCATGGAGGAGATGGTGCGCAACATCGAGCGCCGCCAGCAGCAGACCATCGG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TTCTTCGCCAAGGTGCTCACCAACCCGGCCTTCGTGCAGCAGGTGCTCCTCAACTACGT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ACAAGAACGGCCTCCGCGGCGCCGCCAAGCGCCAGCGCCTCATGGAGAACGAGGAGCA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ACGCCGACTCCCCGCTCAACAAGGGCATGGAGGCCGCCTCCGTGATGGAGGCCGACGT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TCCCCGGGCTCCACCGGCTGCGGCACCGTGGGCAAGGTGGAGACCACCCCGATGTGCAA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TTCCAGAACATCGAGAACATGTGCGACGACGTGTGGGAGGAGCTCGACGCCCTCCCGGA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CCGGCATGGAGCAGGAGGAGAAGGCCGGCATCGGCTCCTTCGACGTGGAGGAGTTCGT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GCCGCCCGTGCGGCTGGGTGGACGACTGCCCGTACCTCGTGGAGCCGATGCAGTTCGT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AGCACTGA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&gt;LOC_Os01g43590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TGGACGGCCTCCACACCGAGCTCGCCCTCGGCCTCATCGGCTGCTGCGGCGGCGACGG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AGCAGCAGACCGCCCCGTTCGTGGCCAAGACCTACCAGATGGTGTGCGACCCGCGCAC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ACGCCCTCGTGCGCTGGGGCCGCGACAACAACTCCTTCGTGGTGGTGGACCCGGCCGC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lastRenderedPageBreak/>
        <w:t>TTCTCCCAGCTCCTCCTCCCGTGCTTCTTCAAGCACGGCAACTTCTCCTCCTTCGTGCG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AGCTCAACACCTACGTGTCCATCATCCAGTCCCCGGCCCCGGGCTTCCGCAAGGTGCA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CGGACCGCTGGGAGTTCGCCCACGAGTCCTTCCTCCGCGGCCAGACCCACCTCCTCCC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GCATCGTGCGCCGCAAGAAGCGCGGCGAGGGCGGCGGCGGCGGCGGCGGCGCCTCCTG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TCCTTCGGCGGCGGCGCCGGCGAGCACCAGGTGGCCGCCGCCGCCGCCTCCGTGGGCAT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TCCGGCGAGGAGGAGGACGCCGCCGAGGACGTGCTCGCCAAGGAGGCCGCCCTCTTCGA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AGGTGCAGCGCCTCCGCCACGAGCAGACCGCCATCGGCGAGGAGCTCGCCCGCATGTC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AGCGCCTCCAGGCCACCGAGCGCCGCCCGGACCAGCTCATGTCCTTCCTCGCCAAGCT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CCGACGACCCGAACGCCGTGACCGGCCACCTCCTCGAGCAGGCCGCCGAGCGCAAGCG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GCCGCCAGCACCTCCCGTCCCACGAGCCGACCGTGTGCCCGCTCCCGCCGGCCCCGCC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CGCAGCCGCCGCAGCCGCTCCTCGCCCTCGCCGGCGCCGCCGCCATGGACGGCACCTA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TGGTGGACCACCGAGCACCACCACCACCACCACCACCAGATGAAGCCGATGACCGTGCT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CGTCCCTCGAGCCGCCGACCGCCTCCTGCGGCGTGCACCAGGTGCCGGAGCTCGGCGG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GCGGCGTGATGGGCCTCACCACCGACGGCGAGGCCAAGGTGGAGCCGCCGTTCCCGTT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TGCCTCCTCGGCCAGGCCTTCTTCTGA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&gt;LOC_Os01g53220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TGATGGGCGGCGAGTGCAAGGTGCACCAGCTCCAGGCCGCCGGCGACGGCGGCCCGGG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CCGTGGCCCCGTTCGTGGCCAAGACCTTCCACATGGTGTCCGACCCGTCCACCAACGC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TGGTGCGCTGGGGCGGCGCCGGCAACACCTTCCTCGTGCTCGACCCGGCCGCCTTCTC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ACTTCCTCCTCCCGTCCTACTTCAAGCACCGCAACTTCGCCTCCTTCGTGCGCCAGCT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ACACCTACGGCTTCCGCAAGGTGGACCCGGACCGCTGGGAGTTCGCCCACGAGTCCTT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TCCGCGGCCAGGCCCAGCTCCTCCCGCGCATCGTGCGCAAGAAGAAGAAGGGCGGCGC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CCCCGGGCTGCCGCGAGCTCTGCGAGGAGGGCGAGGAGGTGCGCGGCACCATCGAGGC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TGCAGCGCCTCCGCGAGGAGCAGCGCGGCATGGAGGAGGAGCTCCAGGCCATGGACCA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GCCTCCGCGCCGCCGAGTCCCGCCCGGGCCAGATGATGGCCTTCCTCGCCAAGCTCGC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ACGAGCCGGGCGTGGTGCTCCGCGCCATGCTCGCCAAGAAGGAGGAGCTCGCCGCCGC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GCAACAACGGCTCCGACCCGTGCAAGCGCCGCCGCATCGGCGCCGACACCGGCCGCGG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GCGTGGCCACCGGCGGCGACGCCGCCGAGATGGCCCAGTCCCGCGGCACCGTGCCGTT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lastRenderedPageBreak/>
        <w:t>CCGTTCTCCGTGCTCGGCCAGGTGTTCTACTGA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&gt;LOC_Os01g54550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TGGAGGGCGGCGGCGGCGGCGGCTCCCTCCCGCCGTTCCTCTCCAAGACCTACGAGAT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TGGACGACCCGTCCACCGACGCCGTGGTGGGCTGGACCCCGGCCGGCACCTCCTTCGT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TGGCCAACCAGCCGGAGTTCTGCCGCGACCTCCTCCCGAAGTACTTCAAGCACAACAA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TTCTCCTCCTTCGTGCGCCAGCTCAACACCTACGGCTTCCGCAAGGTGGACCCGGAGCA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TGGGAGTTCGCCAACGAGGACTTCATCAAGGGCCAGCGCCACCGCCTCAAGAACATCCA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GCCGCAAGCCGATCTTCTCCCACTCCTCCCACTCCCAGGGCGCCGGCCCGCTCACCGA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ACGAGCGCAAGGACTACGAGGAGGAGATCGAGCGCCTCAAGTCCGACAACGCCGCCCT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TCCTCCGAGCTCCAGAACAACACCCTCAAGAAGCTCAACATGGAGAAGCGCATGCAGGC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TCGAGGAGAAGCTCTTCGTGGTGGAGGACCAGCAGCGCTCCCTCATCTCCTACGTGCG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AGATCGTGAAGGCCCCGGGCTTCCTCTCCTCCTTCGTGCAGCAGCAGGACCACCACCG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AGAAGCGCCGCCTCCCGATCCCGATCTCCTTCCACGAGGACGCCAACACCCAGGAGAA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AGATCATGCCGTGCGACCTCACCAACTCCCCGGCCCAGACCTTCTACCGCGAGTCCTT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ACAAGATGGAGTCCTCCCTCAACTCCCTCGAGAACTTCCTCCGCGAGGCCTCCGAGGA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TTCGGCAACGACATCTCCTACGACGACGGCGTGCCGGGCCCGTCCTCCACCGTGGTGCT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CCGAGCTCCACTCCCCGGGCGAGTCCGACCCGCGCGTGTCCTCCCCGCCGACCCGCAT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GCACCTCCTCCGCCGGCGCCGGCGACTCCCACTCCTCCCGCGACGTGGCCGAGTCCAC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TCCTGCGCCGAGTCCCCGCCGATCCCGCAGATGCACTCCCGCGTGGACACCCGCGCCAA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TGTCCGAGATCGACGTGAACTCCGAGCCGGCCGTGACCGAGACCGGCCCGTCCCGCGA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AGCCGGCCGAGGAGCCGCCGGCCGTGACCCCGGGCGCCAACGACGGCTTCTGGCAGCA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TTCCTCACCGAGCAGCCGGGCTCCTCCGACGCCCACCAGGAGGCCCAGTCCGAGCGCCG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ACGGCGGCAACAAGGTGGACGAGATGAAGTCCGGCGACCGCCAGCACCTCTGGTGGGG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AGCGCAACGTGGAGCAGATCACCGAGAAGCTCGGCCTCCTCACCTCCACCGAGAAGAC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TGA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&gt;LOC_Os02g13800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TGACCACCACCACCGCCGAGGGCGGCGGCGGCGTGGCCCCGTTCGTGGCCAAGACCTA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GCATGGTGGACGACCCGGCCACCGACGGCGTGATCGCCTGGGGCCGCGACTCCAACTC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lastRenderedPageBreak/>
        <w:t>TTCGTGGTGGCCGACCCGTTCGCCTTCTCCCAGACCCTCCTCCCGGCCCACTTCAAGCA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TCCAACTTCTCCTCCTTCGTGCGCCAGCTCAACACCTACGGCTTCCGCAAGGTGGACCC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ACCGCTGGGAGTTCGCCCACGTGTCCTTCCTCCGCGGCCAGACCCACCTCCTCCGCCG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TCGTGCGCCGCTCCTCCGGCGGCGGCGGCGCCAAGCGCAAGGAGGAGGCCGGCGGCTG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GCGGCGGCGGCGAGGCCGCCGCCGGCGACGTGGACGAGGAGTCCGCCGTGGTGGCCCT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AGGTGGCCCGCCTCCGCCGCGAGCAGCGCGAGATCGAGGGCCGCGTGGCCGCCATGTG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GCCGCGTGCAGGAGACCGAGCGCCGCCCGAAGCAGATGCTCGCCTTCCTCGTGAAGGT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TGGGCGACCCGCAGGTGCTCCGCCGCCTCGTGGACCGCGACAACACCAACGCCGCCGC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TCCAACGCCGACGACTCCGCCGTGCACCACCAGGTGAAGCGCCCGCGCCTCCTCCTCGA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TCCTCCTCCACCACCACCACCCACGGCGACCGCCACCTCGTGACCGCCGCCGCCGACGG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TTCTACGCCGGCGGCTGCGGCCCGGAGGCCGCCGCCGCCGCCGCCTTCGTGCCGGACGA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CCGTGGACTTCACCGGCCTCTACACCGGCGGCGACGGCTTCGGCAACGCCGTGGTGGA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CCGGCGTGGACTACCCGCCGGCCTACGCCTTCCCGGTGGTGGACTCCGGCTACTGA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&gt;LOC_Os02g29340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TGGAGGTGGCCGCCGGCGCCCGCGGCGGCGGCGCCGGCGGCGGCGGCGGCGGCCCGGC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CGTTCCTCCTCAAGACCTACGAGATGGTGGACGACCCGTCCACCGACGCCGTGGTGTC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TGGTCCGACGCCTCCGACGCCTCCTTCGTGGTGTGGAACCACCCGGAGTTCGCCGCCCG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TCCTCCCGGCCTACTTCAAGCACTCCAACTTCTCCTCCTTCATCCGCCAGCTCAACAC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TACGGCTTCCGCAAGATCGACCCGGAGCGCTGGGAGTTCGCCAACGAGTACTTCATCAA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GCCAGAAGCACCTCCTCAAGAACATCCACCGCCGCAAGCCGATCCACTCCCACTCCCA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CGCCGGGCGCCCTCCCGGACAACGAGCGCGCCATCTTCGAGGACGAGATCGAGCGCCT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TCCCGCGAGAAGTCCAACCTCCAGGCCGACCTCTGGAAGTCCAAGCAGCAGCAGTCCGG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CCATGAACCAGATCGAGGACCTCGAGCGCCGCGTGCTCGGCATGGAGCAGCGCCAGAC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AGATGATCGCCTTCCTCCAGCAGGCCTCCAAGAACCCGCAGTTCGTGAACAAGCTCGT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AGATGGCCGAGGCCTCCTCCATCTTCACCGACGCCTTCAACAAGAAGCGCCGCCTCCC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GCCTCGACTACTCCATCGAGAACACCGAGACCACCTCCTTCTACGACGACCACTCCTC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CCTCCAAGCAGGAGACCGGCAACCTCCTCAACCAGCACTTCTCCGACAAGCTCCGCCT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GCCTCTGCCCGGCCATGACCGAGTCCAACATCATCACCCTCTCCACCCAGTCCTCCAA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lastRenderedPageBreak/>
        <w:t>GAGGACAACCGCTCCCCGCACGGCAAGCACCCGGAGTGCGACATGATGGGCCGCGAGTG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TCCCGCTCGTGCCGCAGATGATGGAGCTCTCCGACACCGGCACCTCCATCTGCCCGTC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AGTCCTCCTGCTTCGCCCCGCCGATCTCCGACGAGGGCCTCCTCACCTGCCACCTCTC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TCACCCTCGCCTCCTGCTCCATGGACGTGGACAAGTCCCAGGGCCTCAACGCCAACGG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CCACCATCGACAACCCGACCGAGGCCGCCACCGCCACCATGGAGAAGGACGACACCAT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ACCGCTCCTTCGACGACAACCAGAAGAAGTCCGCCGACTCCCGCACCGCCGACGCCAC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CCCCGCGCGCCGACGCCCGCGTGGCCTCCGAGGCCCCGGCCGCCCCGGCCGCCGTGGT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ACGACAAGTTCTGGGAGCAGTTCCTCACCGAGCGCCCGGGCTGCTCCGAGACCGAGGA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CCTCCTCCGGCCTCCGCACCGACACCTCCCGCGAGCAGATGGAGAACCGCCAGGCCTA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ACCACTCCCGCAACGACCGCGAGGACGTGGAGCAGCTCAAGCTCTGA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&gt;LOC_Os02g32590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TGGACCACAACACCGACCCGCCGCCGACCACCATGGTGGACGCCGCCGCCGCCCTCCT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TCGAGCCGAAGCTCGAGGGCTACGACGACGACGGCGGCGGCGAGCCGCTCCAGCCGGC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CGTTCGTGTCCCCGCTCGACCAGCTCATGCAGCCGCCGCGCCCGCTCGAGGCCCTCCT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AGGGCCCGCAGCTCCCGCCGTTCCTCTCCAAGACCTACGACCTCGTGTGCGAGCCGGA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TCGACGGCGTGATCTCCTGGGGCCACGCCGGCAACTCCTTCGTGGTGTGGGACCCGTC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CCTTCGCCCGCGACGTGCTCCCGCACCACTTCAAGCACAACAACTTCTCCTCCTTCGT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GCCAGCTCAACACCTACGGCTTCCGCAAGGTGCACGCCGACCGCTGGGAGTTCGCCCA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AGGACTTCCTCCGCCACTCCAAGCACCTCCTCAAGAAGATCGTGCGCCGCCGCTCCTC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CGACCCAGCAGTCCGGCCTCCAGCCGGGCTCCTCCGGCGAGTCCGGCCTCGACCCGGA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TCAACACCCTCCGCCGCGAGAAGTCCGCCCTCCTCCAGGAGGTGACCCGCCTCAAGCA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AGCACCTCCAGACCATCGAGCAGATGTCCACCCTCAACCAGCGCCTCGAGTCCGCCGA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ACCGCCAGAAGCAGATGGTGTCCTTCCTCGCCAAGCTCCTCCAGAACCCGACCTTCCT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GCCAGCTCAAGATGCACCGCCAGCAGAAGGAGATCGACTCCACCCGCGTGAAGCGCAA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TTCCTCAAGCACGTGCCGCACGGCAACATCGACTCCGGCGAGTCCTCCTCCCAGCACAC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GCGAGTCCAACCTCGACTTCTCCCCGACCTCCCTCGACCTCCCGGCCACCCACTCCGA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TCCTCGACCTCCAGAACTTCCTCCTCGAGGACGGCGACCTCAACCTCGCCATGCTCCC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AGAACATCGGCCTCGACGGCATCGAGGCCCCGGACGACATCGGCGCCCTCGTGCAGGG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lastRenderedPageBreak/>
        <w:t>TTCGACACCCAGGAGGAGCTCGAGCTCGGCTCCGGCGTGGAGCTCCTCGAGATCCCGCC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CCTCCGGCCCGCGCGGCCAGGACCCGACCATCGGCCGCTCCAAGGGCAAGAACGTGCT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TCCCCGGGCCTCGACGCCACCTCCTCCGAGGCCGACTGCCTCGGCTCCTTCTCCGACAA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TGGGCATGCTCTCCGACTCCATGCTCCAGACCGCCGGCAAGCTCATGGACGCCGACGA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ACGAGCGCATCTGGGGCGTGGACGCCTCCTCCGCCCTCCAGTCCTCCTGCTCCGGCAC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TCCCAGCAGGCCTACGGCTCCCTCGTGTCCGACCCGTACCTCATGGAGATGGCCAACAA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CGGAGAAGTTCTGGGAGCTCGACTTCCAGGCCCTCGACGACGGCGACCTCCAGCTCGA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AGTGCGTGATCGACGACCCGGCCCTCCAGCAGCAGCGCGGCAACATGAACTCCTGA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&gt;LOC_Os03g06630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TGGAGAAGATGATGCCGGGCATGGTGAAGGAGGAGTGGCCGCCGTCCTCCCCGGAGGA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GCGAGGCCCCGCGCCCGATGGAGGGCCTCCACGAGGTGGGCCCGCCGCCGTTCCTCAC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AGACCTTCGACCTCGTGGCCGACCCGGCCACCGACGGCGTGGTGTCCTGGGGCCGCGC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GCTCCTCCTTCGTGGTGTGGGACCCGCACGTGTTCGCCGCCGTGTTCCTCCCGCGCTT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TTCAAGCACAACAACTTCTCCTCCTTCGTGCGCCAGCTCAACACCTACTTCCTCGTGCG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CCAACTACCTCAACAAGCGCTCCCACTTCTACTCCCTCCGCTTCCAGGGCTTCCGCAA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TCGACCCGGACCGCTGGGAGTTCGCCAACGACGGCTTCCTCCGCGGCCAGCGCCACCT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TCAAGATGATCAAGCGCCGCCGCCCGCTCTCCTACCTCCCGGGCTCCCAGCAGGCCCT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GCACCTGCCTCGAGGTGGGCCAGTTCGGCCTCGACGAGGAGATCGACCGCCTCAAGCG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ACAAGAACATCCTCCTCGCCGAGGTGGTGAAGCTCCGCCACAAGCAGCAGTCCACCAA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CCAACATGCGCGCCATGGAGGAGCGCCTCCAGCACGCCGAGCAGAAGCAGGTGCAGAT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TGGGCTTCCTCGCCCGCGCCATGCAGAACCCGGACTTCTTCCACCAGCTCATCCACCA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AGGACAAGATGAAGGGCCTCGAGGACACCTTCTCCAAGAAGCGCACCCGCTCCATCGA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TCGTGCCGTTCCTCAACCCGGGCGAGGTGTCCCAGGGCGACCAGCTCGAGTCCACCCT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TCTTCGACCCGCGCCCGTTCGCCGAGCTCAACGACGAGCCGGCCAAGTCCGAGCTCGA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ACCTCGCCCTCAACATCCAGGGCCTCGGCAAGGGCAAGCAGGACGTGAACCGCACCCG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ACCAGCCGCGCAACCAGGCCTCCAACGAGACCGAGCTCACCGACGACTTCTGGGAGGA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TCCTCAACGAGGGCGCCCGCGACGACGCCGGCATCCCGGGCATGGAGCGCCGCCGCCC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GCTACGTGGACGCCCTCGCCCAGAAGCTCGGCTACCTCTCCAACTCCTCCCAGAAGTGA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lastRenderedPageBreak/>
        <w:t>&gt;LOC_Os03g12370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TGGGCTCCAAGAAGCGCTCCCCGCAGCACCCGGCCGCCGCCGCCCCGCCGCCGGCCGT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GCGGCGGCGGCGGCGGCGAGGTGTCCGGCGACGGCGGCGCCTCCACCGCCAACGGCCC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TGGTGCCGAAGCCGTCCGAGGTGGCCCCGTTCCTCACCAAGGTGTACGACATGGTGTC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ACCCGGCCACCGACAACGTGATCTCCTGGGCCGAGGGCGGCGGCTCCTTCGTGATCTG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ACTCCCACGCCTTCGAGCGCGACCTCCACCGCCACTTCAAGCACTCCAACTTCACCTC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TTCATCCGCCAGCTCAACACCTACGGCTTCCGCAAGGTGCACCCGGACCGCTGGGAGTG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CCAACGAGGGCTTCATCATGGGCCAGAAGCACCTCCTCAAGACCATCAAGCGCCGCAA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AGTCCTCCCAGGAGTCCCCGTCCGAGATCCAGAAGGCCCCGGTGAAGACCGCCCCGGG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CCGAGAACATCGAGATCGGCAAGTACGGCGGCCTCGAGAAGGAGGTGGAGACCCTCAA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GCGACAAGGCCCTCCTCATGCAGCAGCTCGTGGACCTCCGCCACTACCAGCAGACCTC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ACCTCGAGGTGCAGAACCTCATCGAGCGCCTCCAGGTGATGGAGCAGAACCAGCAGCA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TGATGGCCCTCCTCGCCATCGTGGTGCAGAACCCGTCCTTCCTCAACCAGCTCGTGCA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AGCAGCAGCAGCAGCGCCGCTCCAACTGGTGGTCCCCGGACGGCTCCAAGAAGCGCCG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TTCCACGCCCTCGAGCAGGGCCCGGTGACCGACCAGGAGACCTCCGGCCGCGGCGCCCA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TCGTGGAGTACCTCCCGCCGGTGCCGGAGACCTCCGGCCAGGTGAACCCGGTGGAGGG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CCATCTGCTCCGCCAACTCCCAGCCGGTGCCGTCCCCGGCCGTGGCCACCCCGATGGA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TGCAGACCTCCAACGTGGCCGACACCCTCGGCTCCTCCGAGGAGCCGTTCGCCGACAA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TCCACCCTCCACGAGTGGGACGACAACGACATGCAGCTCCTCTTCGACGACAACCTCGA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CGATCCTCCCGCCGTTCGAGAACGACGGCCAGATGGGCCCGCCGCTCTCCGTGCAGGA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TACGACTTCCCGCAGCTCGAGCAGGACTGCCTCATGGAGGCCCAGTACAACTCCAACAA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CGCAGTACGCCGACGTGATCACCGAGGCCTGA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&gt;LOC_Os03g25080 or &gt;LOC_Os03g25120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TGGCCTTCCTCGTGGAGCGCTGCGGCGGCGAGATGGTGGTGTCCATGGAGCGCTCCCA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GCCGCTCCACCACCACCGCCGCCGCCGTGACCGCCGCCCCGGCCCCGTTCCTCTCCAA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CCTACCAGCTCGTGGACGACCCGTCCACCGACGACGTGGTGTCCTGGGGCGAGGACGA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CCACCTTCGTGGTGTGGCGCCCGCCGGAGTTCGCCCGCGACCTCCTCCCGAACTACTT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AGCACAACAACTTCTCCTCCTTCGTGCGCCAGCTCAACACCTACGGCTTCCGCAAGAT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lastRenderedPageBreak/>
        <w:t>GTGGCCGACCGCTGGGAGTTCGCCAACGAGTTCTTCCGCAAGGGCGCCAAGCACCTCCT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TCCGAGATCCACCGCCGCAAGTCCTCCTCCTGCTCCCAGCCGCAGCCGCCGCCGCCGTT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CGATGCACCAGCACTACCCGCTCTCCCTCTTCTCCCCGCCGACCACCCCGCGCTCCCC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CGGTGGGCGCCGCCGCCGCCGCCGCCTACCACTTCCAGGAGGAGTACTGCTCCTCCCC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CCGACTACGCCGGCGGCGGCGGCGACCTCCTCGCCGCCCTCTCCGAGGACAACCGCCA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TCCGCCGCCGCAACTCCCTCCTCCTCTCCGAGCTCGCCCACATGCGCAAGCTCTACAA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ACATCATCTACTTCCTCCAGAACCACGTGGAGCCGGTGGCCCCGCCGCCGCTCGCCGC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CCACCTCCTGCCGCCTCGTGGAGCTCGGCCCGTCCACCACCGAGCGCCGCCGCTGCGC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CCTCCCCGTCCGGCGACAACGACGACGACGCCGCCGTGCGCCTCTTCGGCGTGCGCCT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ACGACGACCACGGCAAGAAGCGCCGCGTGCAGCTCGTGCAGGAGGACGAGGGCGACGA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AGGGCTCCGAGGGCTGA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&gt;LOC_Os03g53340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TGAACCCGCTCCGCGTGATCGTGAAGGAGGAGGAGCTCGACTTCGCCGCCGCCGCCGC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CCGCCGCCGCCGGCGAGGGCTCCCCGTCCTCCTGGGCCGTGGGCGTGATGGACCTCCC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GCCCGATGGAGGGCCTCGGCGAGGCCGGCCCGCCGCCGTTCCTCTGCAAGACCTACGA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TGGTGGACGACCCGGGCACCGACACCGTGATCTCCTGGGGCTTCGCCGGCAACTCCTT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TGGTGTGGGACGCCAACGCCTTCGCCGCCGTGCTCCTCCCGCGCTACTTCAAGCACTC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ACTTCTCCTCCTTCGTGCGCCAGCTCAACACCTACGGCTTCCGCAAGGTGGACCCGGA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GCTGGGAGTTCGCCAACGAGGGCTTCCTCCGCGGCAAGAAGGAGCTCCTCAAGACCAT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AGCGCCGCCGCCCGCCGCCGTCCTCCCCGCCGTCCTCCTCCTCCTCCTCCTCCTCCTC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AGCACCAGCAGCAGCCGGCCGCCGCCTGCCTCGAGGTGGGCCAGTTCGGCCGCGACGG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TGGTGAACCGCCTCCAGCGCGACAAGTCCGTGCTCATCGCCGAGGTGGTGAAGCTCCG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AGGAGCAGCAGACCACCCGCGCCCAGATGCAGGCCATGGAGGAGCGCATCTCCGCCGC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AGCAGAAGCAGCAGCAGATGACCGTGTTCCTCGCCCGCGCCATGAAGAACCCGGGCTT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TCCAGATGCTCGTGGACCGCCAGGCCGGCCAGCACGGCGCCCGCAACCGCGTGCTCGA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ACGCCCTCTCCAAGAAGCGCCGCCGCCCGATCGAGTACCTCCTCACCCGCAACGGCGA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CCTGCGCCGCCGGCGAGTCCGCCGCCATGCTCGCCGCCGACGGCGTGGCCGAGCCGGA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GCGACACCACCCCGCGCGGCGACGGCGGCGGCGGCGGCGGCGGCGACACCGAGTCCTT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lastRenderedPageBreak/>
        <w:t>TGGATGCAGCTCCTCTCCCTCGGCCTCGAGGAGAAGCAGCGCGAGGACGGCGTGGCCGG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GCGTGCAGGAGTCCAACTCCGGCGGCGCCGACGTGGACAACGACGAGGAGGACGACGA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ACGACGTGGACGTGCTCGTGCAGTCCATCTACCACCTCTCCCCGAAGTGA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&gt;LOC_Os03g58160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TGAACTACCGCGTGGTGAACCCGGTGAAGGTGGAGTCCGGCCCGTCCACCGGCGTGGC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ACGGCCAGCCGCCGCGCCCGATGGACGGCCTCGCCGACGGCGGCCCGCCGCCGTTCCT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CCAAGACCTACGACATGGTGGACGACCCGACCACCGACGCCGTGGTGTCCTGGTCCGC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CCAACAACTCCTTCGTGGTGTGGGACCCGCACCTCTTCGGCAACGTGCTCCTCCCGCG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TACTTCAAGCACAACAACTTCTCCTCCTTCGTGCGCCAGCTCAACACCTACGGCTTCCG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AGGTGGACCCGGACAAGTGGGAGTTCGCCAACGAGGGCTTCCTCCGCGGCCAGAAGCA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TCCTCAAGTCCATCAAGCGCCGCAAGCCGCCGAACTCCTCCCCGTCCCAGCAGTCCCT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GCTCCTTCCTCGAGGTGGGCCACTTCGGCTACGAGGGCGAGATCGACCAGCTCAAGCG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ACAAGCACCTCCTCATGGCCGAGGTGGTGAAGCTCCGCCAGGAGCAGCAGAACACCAA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TCCGACCTCCAGGCCATGGAGCAGAAGCTCCAGGGCACCGAGCAGAAGCAGCAGCACAT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TGGCCTTCCTCTCCCGCGTGATGCACAACCCGGAGTTCATCCGCCAGCTCTTCTCCCA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TCCGAGATGCGCAAGGAGCTCGAGGAGTTCGTGTCCAAGAAGCGCCGCCGCCGCATCGA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AGGGCCCGGAGCTCGACTCCATGGGCACCGGCTCCTCCCCGGAGCAGGTGTCCCAGGT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TGTTCGAGCCGCACGACCCGGTGGACTCCCTCTTCAACGGCGTGCCGTCCGACCTCGA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TCCTCCTCCGTGGAGGCCAACGGCGGCAAGGCCCAGCAGGACGTGGCCTCCTCCTCCTC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AGCACGGCAAGATCAAGCCGTCCAACGGCGAGCTCAACGAGGACTTCTGGGAGGACCT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TCCACGAGGGCGGCCTCGACGAGGACACCCGCAACCCGGCCATCGACGACATGAACCT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TCTCCCAGAAGATGGGCTACCTCAACTCCTCCTCCACCAAGTCCCCGCAGTGA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&gt;LOC_Os03g63750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TGGAGGCCGCCGTGGCCGCCGCCGCCGCCGCCGCCGGCGCCGTGACCACCGCCGTGGC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CGCCGCCGGGCGCCGCCGTGTCCAACGGCGTGGCCACCGCCCCGCCGCCGTTCCTCAT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AGACCTACGAGATGGTGGACGACCCGGCCACCGACGCCGTGGTGTCCTGGGGCCCGGG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ACAACTCCTTCGTGGTGTGGAACACCCCGGAGTTCGCCCGCGACCTCCTCCCGAAGTA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TTCAAGCACTCCAACTTCTCCTCCTTCGTGCGCCAGCTCAACACCTACGGCTTCCGCAA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lastRenderedPageBreak/>
        <w:t>GTGGACCCGGACCGCTGGGAGTTCGCCAACGAGGGCTTCCTCCGCGGCCAGAAGCACCT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TCAAGACCATCAACCGCCGCAAGCCGACCCACGGCAACAACCAGGTGCAGCAGCCGCA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TCCCGGCCGCCCCGGTGCCGGCCTGCGTGGAGGTGGGCAAGTTCGGCATGGAGGAGGA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TCGAGATGCTCAAGCGCGACAAGAACGTGCTCATGCAGGAGCTCGTGCGCCTCCGCCA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AGCAGCAGACCACCGACCACCAGCTCCAGACCCTCGGCAAGCGCCTCCAGGGCATGGA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AGCGCCAGCAGCAGATGATGTCCTTCCTCGCCAAGGCCATGCACTCCCCGGGCTTCCT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CCCAGTTCGTGCAGCAGAACGAGAACTCCCGCCGCCGCATCGTGGCCTCCAACAAGAA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GCCGCCTCCCGAAGCAGGACGGCTCCCTCGACTCCGAGTCCGCCTCCCTCGACGGCCA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TCGTGAAGTACCAGCCGATGATCAACGAGGCCGCCAAGGCCATGCTCCGCAAGATCCT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AGCTCGACTCCTCCCACCGCTTCGAGTCCATGGGCAACTCCGACAACTTCCTCCTCGA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ACTACATGCCGAACGGCCAGGGCCTCGACTCCTCCTCCTCCACCCGCAACTCCGGCGT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CCCTCGCCGAGGTGCCGGCCAACTCCGGCCTCCCGTACGTGGCCACCTCCTCCGGCCT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TCCGCCATCTGCTCCACCTCCACCCCGCAGATCCAGTGCCCGGTGGTGCTCGACAACGG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TCCCGAAGGAGGTGCCGAACATGTCCGCCGTGCCGTCCGTGCCGAAGGCCGTGGCCCC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GCCCGACCGACATCAACATCCTCGAGTTCCCGGACCTCCAGGACATCGTGGCCGAGGA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ACGTGGACATCCCGGGCGGCGGCTTCGAGATGCCGGGCCCGGAGGGCGTGTTCTCCCT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CGGAGGAGGGCGACGACTCCGTGCCGATCGAGACCGACGAGATCCTCTACAACGACGA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CCCAGAAGCTCCCGGCCATCATCGACTCCTTCTGGGAGCAGTTCCTCGTGGCCTCCCC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TCTCCGTGGACAACGACGAGGTGGACTCCGGCGTGCTCGACCAGAAGGAGACCCAGCA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GCAACGGCTGGACCAAGGCCGAGAACATGGCCAACCTCACCGAGCAGATGGGCCTCCT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TCCTCCCACCACACCGGCTGA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&gt;LOC_Os04g48030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TGGCCTCCCCGGCCGCCGGCACCCCGCCGTTCCTCACCAAGACCTACGCCATGGTGGA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ACCCGTCCACCGACGAGACCATCTCCTGGAACGACTCCGGCACCGCCTTCGTGGTGTG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GCCCGGCCGAGTTCGCCCGCGACCTCCTCCCGAAGCACTTCAAGCACTCCAACTTCTC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TCCTTCGTGCGCCAGCTCAACACCTACGGCTTCAAGAAGGTGGTGGCCGACCGCTGGGA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TTCGCCAACGACTGCTTCCGCCGCGGCGAGAAGCACCTCCTCGGCGGCATCCAGCGCCG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AGGGCTCCGGCACCGGCGGCGCCGGCGCCGCCCCGGCCGGCGGCATCCCGACCGCCAT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lastRenderedPageBreak/>
        <w:t>CCGATCTCCTCCCCGCCGACCTCCTCCGGCGGCGAGCCGGCCGTGTCCTCCTCCCCGCC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GCGGCGCCGCCGGCATCGCCGCCGGCGTGTCCGGCGCCGTGGCCGAGCTCGAGGAGGA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ACGCCCGCCTCCGCCGCGAGAACGCCCGCCTCGCCCGCGAGCTCGCCCGCGCCCGCCG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TGTGCGACGGCGTGCGCCGCCTCGTGTCCCGCTACGACCACGACCACGGCGGCGGCGA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AGGAGGCCGGCGAGGGCGACGTGAAGCCGATGCTCTTCGGCGTGGCCATCGGCGGCAA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GCTCCCGCGAGGAGAACGGCGAGGACGAGGAGGAGGAGGAGGAGGAGGGCGCCGACGA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ACGGCGAGGACGACGAGGTGGAGGAGGACGACGAGGAGCGCGAGCGCCACGCCGCCCG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GCGTGCCGGTGCGCGAGGGCAAGGTGCGCCGCACCACCGAGCTCTCCGACCTCGACGT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TCGCCCTCTCCGTGCGCGCCGCCGCCGCCGCCCGCCCGGGCGGCGCCTCCCGCGACCG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AGTCCTCCGTGTCCTGA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&gt;LOC_Os05g45410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TGGAGTCCTCCAACCTCGGCGGCGGCGGCGGCGGCGGCGGCGGCGGCGGCCCGCCGCC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TTCCTCATCAAGACCTACGAGATGGTGGAGGACGCCGCCACCAACCACGTGGTGTCCTG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GCCCGGGCGGCGCCTCCTTCGTGGTGTGGAACCCGCTCGACTTCTCCCGCGACCTCCT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CGAAGTACTTCAAGCACAACAACTTCTCCTCCTTCATCCGCCAGCTCAACACCTACGG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TTCCGCAAGATCGACCCGGAGCGCTGGGAGTTCGCCAACGAGGACTTCATCCGCGGCCA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CCCACCTCCTCAAGAACATCCACCGCCGCAAGCCGGTGCACTCCCACTCCCTCCAGAA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AGATCAACGGCCCGCTCGCCGAGTCCGAGCGCCGCGAGCTCGAGGAGGAGATCAACCG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TCAAGTACGAGAAGTCCATCCTCGTGGCCGACCTCCAGCGCCAGAACCAGCAGCAGTA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TGATCAACTGGCAGATGCAGGCCATGGAGGGCCGCCTCGTGGCCATGGAGCAGCGCCA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AGAACATCGTGGCCTCCCTCTGCGAGATGCTCCAGCGCCGCGGCGGCGCCGTGTCCTC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TCCCTCCTCGAGTCCGACCACTTCTCCAAGAAGCGCCGCGTGCCGAAGATGGACCTCTT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TGGACGACTGCGCCGCCGGCGAGGAGCAGAAGGTGTTCCAGTTCCAGGGCATCGGCAC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ACGCCCCGGCCATGCCGCCGGTGCTCCCGGTGACCAACGGCGAGGCCTTCGACCGCGT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AGCTCTCCCTCGTGTCCCTCGAGAAGCTCTTCCAGCGCGCCAACGACGCCTGCACCGC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CCGAGGAGATGTACTCCCACGGCCACGGCGGCACCGAGCCGTCCACCGCCATCTGCCC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AGGAGATGAACACCGCCCCGATGGAGACCGGCATCGACCTCCAGCTCCCGGCCTCCCT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ACCCGTCCTCCCCGAACACCGGCAACGCCCACCTCCACCTCTCCACCGAGCTCACCGA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lastRenderedPageBreak/>
        <w:t>TCCCCGGGCTTCGTGCAGTCCCCGGAGCTCCCGATGGCCGAGATCCGCGAGGACATCCA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TGACCCGCTACCCGACCCAGGCCGACGTGAACTCCGAGATCGCCTCCTCCACCGACAC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TCCCAGGACGGCACCTCCGAGACCGAGGCCTCCCACGGCCCGACCAACGACGTGTTCTG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AGCGCTTCCTCACCGAGACCCCGCGCTCCTGCCTCGACGAGTCCGAGCGCCAGGAGTC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CGAAGGACGACGTGAAGGCCGAGCTCGGCTGCAACGGCTTCCACCACCGCGAGAAGGT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ACCAGATCACCGAGCAGATGGGCCACCTCGCCTCCGCCGAGCAGACCCTCCACACCTGA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&gt;LOC_Os06g35960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TGGCCGCCGCCGCCGGCGGCGGCGCCGCCCCGTTCGTGTGGAAGACCTACCGCATGGT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AGGACCCGGGCACCGACGGCGTGATCGGCTGGGGCAAGGGCAACAACTCCTTCGTGGT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CCGACCCGTTCGTGTTCTCCCAGACCCTCCTCCCGGCCCACTTCAAGCACAACAACTT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TCCTCCTTCGTGCGCCAGCTCAACACCTACGGCTTCCGCAAGGTGGACCCGGACCGCTG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AGTTCGCCCACGCCTCCTTCCTCCGCGGCCAGACCCACCTCCTCCGCAACATCGTGCG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GCGGCTCCGCCGCCGCCGGCGGCGGCGGCGGCGGCGGCGGCGGCAAGCGCCGCGACGC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TCCGCCGACGGCGGCGGCGGCGGCGGCGACGAGGACATGACCATGGTGGCCACCGAGGT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TGCGCCTCAAGCAGGAGCAGCGCACCATCGACGACCGCGTGGCCGCCATGTGGCGCCG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TGCAGGAGACCGAGCGCCGCCCGAAGCAGATGCTCGCCTTCCTCCTCAAGGTGGTGGG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ACCGCGACAAGCTCCACCGCCTCGTGGGCGGCGGCGGCAACGGCAACGGCGCCGCCAC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CCGCCGCCGCCGACAACGGCTTCGCCGACGCCGCCCGCGCCGGCTGCGGCGAGAAGCG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CCCGCCTCCTCCTCGACGGCGACAACACCGGCGCCTTCGGCCCGGACGCCGTGGACTT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CCGGCTTCTACACCGGCGCCGACATGTTCCCGGACGTGGCCGTGGACGCCGCCGCCGC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CCGCCGGCGGCTCCGCCGGCTGCTCCTTCGCCTTCGGCGTGGACTCCGGCTACTGA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&gt;LOC_Os06g36930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TGGACTACTCCACCGTGAAGCAGGAGGAGGTGGAGGTGGTGGTGCTCGACGGCGAGGA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AGGCCGCCGCCGCCGCCGCCCCGGTGCCGCTCCCGGCCGCCATGGGCGTGGGCGCCGC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TGGCCCCGTTCCTCGTGAAGACCTTCGAGATGGTGGAGGACCCGGCCACCGACGCCGT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TGTCCTGGGGCGGCGCCGCCCGCAACTCCTTCGTGGTGTGGGACCCGCACGCCTTCGC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CCGGCCTCCTCCCGCTCCACTTCAAGCACGCCAACTTCTCCTCCTTCCTCCGCCAGCT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ACACCTACGGCTTCCGCAAGGTGTCCGCCGACCGCTGGGAGTTCGCCAACGAGGACTT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lastRenderedPageBreak/>
        <w:t>CTCGGCGGCCAGCGCCACCTCCTCGCCAACATCCGCCGCCGCCGCCGCGGCGCCGGCAC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GCTCCACCACCCCGCGCGCCGTGAACTGCGGCGGCGGCGGCGGCGAGGGCGAGGTGGA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GCCTCCGCCGCGACAAGGAGGCCCTCGCCCGCGAGCTCGCCCGCCTCCGCCGCCAGCA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AGGAGGCCCGCGCCCAGCTCCTCGACATGGAGCGCCGCGTGCGCGGCACCGAGCGCCG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AGGAGCAGTGCACCGAGTTCCTCGCCCGCGCCCTCCGCTCCCCGGACGTGCTCGACAA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TCGCCCGCCGCCACGCCGCCGCCGTGGAGCGCAAGAAGCGCCGCATGCTCGCCGCCGC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CCGACGACGACGGCCTCACCTTCGAGGCCCTCGCCCTCGCCGCCGCCGCCGACACCTC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ACTCCACCGGCGGCGCCGTGACCACCGACATGATCTGGTACGAGCTCCTCGGCGAGGA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AGGCCGAGATCGACATCGAGGTGGACCAGCTCGTGGCCTCCGCCTCCGCCGCCGCCGA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CCGCCTCCGAGGCCGAGCCGTGGGAGGAGATGGGCGAGGAGGAGGTGCAGGAGCTCGT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AGCAGATCGACTGCCTCGCCTCCCCGTCCTCCTGA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&gt;LOC_Os07g08140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TGGACGACCCGATGCTCAACGCCGTGAAGGAGGAGGAGTCCCACGGCGACGGCGGCGG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TCGAGGTGGTGGCCGGCGAGGACGGCGCCGCCGCCGTGGCCGCCGGCGTGGCCCCGCG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CGATGGAGGGCCTCCACGACGCCGGCCCGCCGCCGTTCCTCACCAAGACCTACGACAT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TGGACGACGCCGGCACCGACGCCGCCGTGTCCTGGTCCGCCACCTCCAACTCCTTCGT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TGTGGGACCCGCACGCCTTCGCCACCGTGCTCCTCCCGCGCTTCTTCAAGCACAACAA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TTCTCCTCCTTCGTGCGCCAGCTCAACACCTACGGCTTCCGCAAGGTGGACCCGGACCG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TGGGAGTTCGCCAACGAGAACTTCCTCCGCGGCCAGCGCCACCTCCTCAAGAACATCAA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GCCGCAAGCCGCCGTCCCACACCGCCTCCAACCAGCAGTCCCTCGGCCCGTACCTCGA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TGGGCCACTTCGGCTACGACGCCGAGATCGACCGCCTCAAGCGCGACAAGCAGCTCCT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TGGCCGAGGTGGTGAAGCTCCGCCAGGAGCAGCAGAACACCAAGGCCAACCTCAAGGC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TGGAGGACCGCCTCCAGGGCACCGAGCAGCGCCAGCAGCAGATGATGGCCTTCCTCGC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GCGTGATGAAGAACCCGGAGTTCCTCAAGCAGCTCATGTCCCAGAACGAGATGCGCAA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AGCTCCAGGACGCCATCTCCAAGAAGCGCCGCCGCCGCATCGACCAGGGCCCGGAGGT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ACGACGTGGGCACCTCCTCCTCCATCGAGCAGGAGTCCCCGGCCCTCTTCGACCCGCA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AGTCCGTGGAGTTCCTCATCGACGGCATCCCGTCCGACCTCGAGAACTCCGCCATGGA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CCGGCGGCCTCGTGGAGCCGCAGGACTTCGACGTGGGCGCCTCCGAGCAGCAGCAGAT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lastRenderedPageBreak/>
        <w:t>GGCCCGCAGGGCGAGCTCAACGACAACTTCTGGGAGGAGCTCCTCAACGAGGGCCTCGT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GCGAGGAGAACGACAACCCGGTGGTGGAGGACGACATGAACGTGCTCTCCGAGAAGAT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GCTACCTCAACTCCAACGGCCCGACCGCCGGCGAGTGA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&gt;LOC_Os07g44690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TGGCCTTCCTCGTGGAGCGCTGCGGCGAGATGGTGGTGTCCATGGAGATGGGCCCGCA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GCGGCGGCGGCGCCGCCGCCGGCAAGCCGGTGCCGGCCCCGTTCCTCACCAAGACCTA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AGCTCGTGGACGACCCGTGCACCGACCACATCGTGTCCTGGGGCGAGGACGACACCAC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TTCGTGGTGTGGCGCCCGCCGGAGTTCGCCCGCGACCTCCTCCCGAACTACTTCAAGCA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ACAACTTCTCCTCCTTCGTGCGCCAGCTCAACACCTACGGCTTCCGCAAGATCGTGGC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ACCGCTGGGAGTTCGCCAACGAGTTCTTCCGCAAGGGCGCCAAGCACCTCCTCGCCGA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TCCACCGCCGCAAGTCCTCCCAGCCGCCGCCGCCGCCGATGCCGCACCAGCCGTACCA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ACCACCACCACCTCAACCCGTTCTCCCTCCCGCCGCCGCCGCCGGCCTACCACCACCA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ACCTCATCCAGGAGGAGCCGGCCACCACCGCCCACTGCACCGTGGCCGGCGACGGCGG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AGGGCGGCGACTTCCTCGCCGCCCTCTCCGAGGACAACCGCCAGCTCCGCCGCCGCAA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TCCCTCCTCCTCTCCGAGCTCGCCCACATGAAGAAGCTCTACAACGACATCATCTACTT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TCCAGAACCACGTGGCCCCGGTGACCACCACCACCACCACCCCGTCCTCCACCGCCAT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CCGCCGCCCAGCACCACCTCCCGGCCGCCGCCTCCTGCCGCCTCATGGAGCTCGACTC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CGGACCACTCCCCGCCGCCGCCGCCGCCGAAGACCCCGGCCACCGACGGCGGCGACAC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TGAAGCTCTTCGGCGTGTCCCTCCACGGCCGCAAGAAGCGCGCCCACCGCGACGACGA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ACGGCGTGCACGACCAGGGCTCCGAGGTGTGA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&gt;LOC_Os08g36700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TGGAGTGGGAGGAGGAGTCCGAGGCCGCCCGCCAGAAGGCCGCCGCCGCCTCCGCCTC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TGGTGCCGGCCCCGTTCCTCACCAAGACCTACCAGCTCGTGGACGACCCGGCCACCGA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ACGTGGTGTCCTGGGAGGACGACGACGGCGGCGAGTCCGCCTCCTCCTTCGTGGTGTG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GCCCGCCGGAGTTCGCCCGCGACATCCTCCCGAACTACTTCAAGCACTCCAACTTCTC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TCCTTCGTGCGCCAGCTCAACACCTACGGCTTCCGCAAGGTGGTGCCGGAGCGCTGGGA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TTCGCCAACGAGTTCTTCCGCAAGGGCGAGAAGCAGCTCCTCTGCGAGATCCACCGCCG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AGTCCGCCGCCGCCACCTGGCCGCCGTTCCCGCCGCCGCCGCCGCCGTTCTTCGCCCC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lastRenderedPageBreak/>
        <w:t>CGCCACTTCGCCGCCGGCGCCTTCTTCCGCCACGGCGACGGCATGCTCCACGGCCGCCT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GCGCCCTCGTGACCACCACCGAGCGCCGCCACTGGTTCGAGTCCGCCGCCCTCCCGGT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CCCCGTCCTCCCGCCTCCTCTCCCAGCTCGGCCCGGTGATCGCCCCGGCCCGCCGCGC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CCGCCACCCCGGAGGAGGAGGCCCTCATGCAGGAGAACCACCGCCTCCTCCGCGGCAA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CCGCCCTCGTGCAGGAGCTCGCCCACATGCGCAAGCTCTACTCCGACATCATCTACTT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TGCAGAACCACGTGCGCCCGGTGGCCCCGTCCCCGGCCGCCGCCGCCGCCCTCCACGG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TCGGCGTGCTCCGCCCGCCGCCGGCCGGCGGCAAGGCCCCGGCCTCCGAGGTGCGCGG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CCTCCGGCCGCTCCGCCACCTCCTCCTCCTCCCTCACCGTGGCCGAGGACCAGCCGAC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TCCTCGCCCTCCGCCTCCCGCGCACCACCGAGAAGATCATCAACGAGGTGTCCGGCGG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ACGGCGGCGGCTCCACCAAGCTCTTCGGCGTGCACCTCTCCTCCGCCGACGAGCAGAC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TCCTCCGGCGCCTCCCGCAAGCGCTCCCCGCCGCAGGAGCAGCCGCCGACCTCCCCGGC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CGAAGCGCACCCTCGTGGTGGAGCACTCCGAGCTCCGCCTCTCCATCGTGTCCCCGCC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TGA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&gt;LOC_Os08g43334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TGAAGGGCTCCCGCCTCGCCGTGAAGGAGTCCTGCCTCCCGATGACCATGCCGATGCC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AGACCTTCGCCCAGTACTCCAACCCGCTCCGCTCCACCCGCGCCTACGGCCAGCTCTG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GCGTGCCGGGCCGCCGCCGCCACGCCTGCGTGGACGGCTGGGGCCAGGACCGCGCCCG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CCCGCGGCGACGACGGCCAGCGCCGCTACGCCCAGTGCCGCGGCGGCTGGGGCGACAT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TGGCGCTGGGGCGGCTACATCACCTGCGGCTCCCCGCGCGAGACCGGCATGGTGAACGG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CCCCGTCCCCGCCGCCGCCGTCCCCGATGGTGATGTCCTTCGGCCCGCTCGACTCCCC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TGGGTGAAGCAGCCGGACACCACCGTGTACCCGGGCCAGATCTGCGCCGCCGCCGGCGG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GCGGCGGCATGGCCGACCAGACCGCCGCCGCCGTGGTGGTGGGCGGCGGCGCCGCCGC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CCATGGGCGAGCCGTCCCCGCCGCCGCCGGCCCCGGCCGCCGAGGCCGCCGGCGTGGG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TGGGCCAGCAGCAGCGCACCGTGCCGACCCCGTTCCTCACCAAGACCTACCAGCTCGT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ACGACCCGGCCGTGGACGACGTGATCTCCTGGAACGACGACGGCTCCACCTTCGTGGT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TGGCGCCCGGCCGAGTTCGCCCGCGACCTCCTCCCGAAGTACTTCAAGCACAACAACTT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TCCTCCTTCGTGCGCCAGCTCAACACCTACGGCTTCCGCAAGATCGTGCCGGACCGCTG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AGTTCGCCAACGACTGCTTCCGCCGCGGCGAGCGCCGCCTCCTCTGCGAGATCCACCG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lastRenderedPageBreak/>
        <w:t>CGCAAGGTGACCCCGCCGGCCCCGGCCGCCACCACCGCCGCCGTGGCCGCCGCCATCCC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TGGCCCTCCCGGTGACCACCACCCGCGACGGCTCCCCGGTGCTCTCCGGCGAGGAGCA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TGATCTCCTCCTCCTCCTCCCCGGAGCCGCCGCTCGTGCTCCCGCAGGCCCCGTCCGG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TCCGGCTCCGGCGGCGTGGCCTCCGGCGACGTGGGCGACGAGAACGAGCGCCTCCGCCG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AGAACGCCCAGCTCGCCCGCGAGCTCTCCCAGATGCGCAAGCTCTGCAACAACATCCT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TCCTCATGTCCAAGTACGCCTCCACCCAGCAGCTCGACGCCGCCAACGCCTCCTCCGC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CCGGCAACAACAACAACAACAACTGCTCCGGCGAGTCCGCCGAGGCCGCCACCCCGCT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CGCTCCCGGCCGTGCTCGACCTCATGCCGTCCTGCCCGGGCGCCGCCTCCGCCGCCGC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CGGTGTCCGACAACGAGGAGGGCATGATGTCCGCCAAGCTCTTCGGCGTGTCCATCGG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GCAAGCGCATGCGCCACGACGGCGGCGGCGACGACGACCACGCCGCCACCGTGAAGGC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AGCCGATGGACGGCCGCCCGCACGGCAAGGACGAGCAGTCCGCCGAGACCCAGGCCTG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CGATCTACCGCCCGCGCCCGGTGTACCAGCCGATCCGCGCCTGCAACGGCTACGAGTA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ACCGCGCCGGCTCCGACCAGGACGAGTGCGGCGCCAAGCCGTCCAACCAGGACAAGAA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ACCTCCTCCGCCGCTGGGTGGTGCTCATCTCCGAGTCCCTCCAGCTCCACGGCCGCCA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TGGTGGGCGCCGTGCAGGAGTGGCGCCGCGACCGCCGCGGCCACCGCCGCCCGCCGGC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GCCACGTGCAGCTCCGCACCTGCGTGAACAACCTCCTCGTGACCGGCGCCGGCACCCT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ACGCCGGCCGCGAGTACGAGACCAACTCCCTCCCGCGCCCGCGCCGCTGA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&gt;LOC_Os09g28200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TGGAGCGCTGCGGCTCCTGGTCCGACTGCGAGGCCGCCGCCGCCGCCGCCCAGAAGGC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TGCCGGCCCCGTTCCTCACCAAGACCTACCAGCTCGTGGACGACCCGGCCACCGACCA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TCGTGTCCTGGGGCGACGACCGCGTGTCCACCTTCGTGGTGTGGCGCCCGCCGGAGTT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CCCGCGACATCCTCCCGAACTACTTCAAGCACAACAACTTCTCCTCCTTCGTGCGCCA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TCAACACCTACGGCTTCCGCAAGGTGGTGCCGGAGCGCTGGGAGTTCGCCAACGAGTT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TTCCGCAAGGGCGAGAAGCAGCTCCTCACCGAGATCCACCGCCGCAAGACCTCCTCCGC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TCCACCGCCTCCCCGTCCCCGCCGCCGTTCTTCGCCCCGCCGCACTTCCCGCTCTTCCA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ACCCGGGCGTGGCCGCCGCCCAGCACCACCACGCCTTCGTGGGCGACGACGGCGTGGT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CCGCCCACGGCATCGGCATGCCGTTCCCGCAGCCGCACTGGCGCGAGCCGAACCTCCC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TGGCCACCCGCCTCCTCGCCCTCGGCGGCCCGGCCCCGTCCCCGTCCTCCGCCGAGGC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lastRenderedPageBreak/>
        <w:t>GGCGGCGCCGGCCGCGCCGCCACCGCCGCCGTGCTCATGGAGGAGAACGAGCGCCTCCG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GCTCCAACACCGCCCTCCTCCAGGAGCTCGCCCACATGCGCAAGCTCTACAACGACAT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TCTACTTCGTGCAGAACCACGTGCGCCCGGTGGCCCCGTCCCCGGCCGCCGCCGCCTT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TCCAGGGCCTCGGCATGCAGGCCCGCAAGAAGCCGGCCGCCGCCAACGTGCTCAACAA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TCCGGCGGCTCCACCACCTCCTCCTCCTCCCTCACCATCGCCGAGGAGCCGTCCCCGCC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CGCAGCAGCAGCACCTCGCCGGCGAGAAGTCCGGCGGCGAGGCCGGCAACTCCTCCGC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CCCGCTCCTCCGCCCCGACCAAGCTCTTCGGCGTGCACCTCTCCGCCGCCCCGTGCGG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CCGGCTCCAAGCGCGCCTCCTCCCCGGAGGAGCACCCGCCGACCTCCCCGGCCACCAA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CGCGCCTCGTGCTCGAGTGCGACGACCTCTCCCTCACCGTGGCCCCGTCCTCCTCCTC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AGCAGCAGCTCTCCGCCGCCTCCTCCCCGACCTCCACCTCCTGA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&gt;LOC_Os09g28354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TGGCCGCCGCCGAGGCCGCCGCCGCCGTGGGCAAGCAGCAGCAGAAGGGCGGCGGCGG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GCGGCGGCGGCGGCGGCGGCCCGGCCCCGTTCCTCACCAAGACCAACCAGATGGTGGA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AGTCCGCCACCGACGAGGTGATCTCCTGGGGCAAGGAGGGCCGCTCCTTCGTGGTGTG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AGCCGGTGGAGTTCGCCCGCGACCTCCTCCCGCTCCACTTCAAGCACTGCAACTTCTC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TCCTTCGTGCGCCAGCTCAACACCTACGGCTTCCGCAAGGTGGTGCCGGACCGCTGGGA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TTCGCCAACGGCAACTTCCGCCGCGGCGAGCAGGGCCTCCTCTCCGGCATCCGCCGCCG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AGGCCACCACCCCGCAGTCCTCCAAGTCCTGCGGCTCCGGCGTGAACGTGGCCTTCCC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CGCCGCTCCCGCCGCTCCCGCCGGAGCCGTCCGCCACCACCTCCTCCGGCAACGACCG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TCCTCCTCCTCCGCCTCCTCCCCGCCGCGCGCCGACATCACCTCCGAGAACGAGCAGCT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GCAAGGACAACCAGACCCTCACCATGGAGCTCGCCCGCGCCCGCCGCCACTGCGAGGA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TCCTCGGCTTCCTCTCCCGCTTCCTCGACGTGCGCCAGCTCGACCTCCGCCTCCTCAT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AGGAGGACATGCGCGCCGCCGCCGGCGGCGTGGGCGGCGAGCAGCGCGTGCAGGAGCA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CCCGCGAGGAGAAGTGCGTGAAGCTCTTCGGCGTGCTCCTCGACGACACCCACGGCGC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CCACCCGCAAGCGCGCCCGCTGCGAGGAGGCCGCCGCCTCCGAGCGCCCGATCAAGAT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TCCGCATCGGCGAGCCGTGGGTGTCCGTGCCGTCCTCCGGCCCGGCCCGCTGCGGCGG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ACAACTGA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&gt;LOC_Os09g35790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lastRenderedPageBreak/>
        <w:t>ATGGCCGAGCAGGGCGCCGGCGAGGCCGACGCCGGCGGCGGCGAGCCGCCGCCGGCCGC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TGATGACCGCCGCCGCCGAGGCCCTCGCCGGCCAGCGCTCCCTCCCGACCCCGTTCCT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CCAAGACCTACCAGCTCGTGGAGGACCCGGCCGTGGACGACGTGATCTCCTGGAACGA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ACGGCTCCACCTTCGTGGTGTGGCGCCCGGCCGAGTTCGCCCGCGACCTCCTCCCGAA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TACTTCAAGCACAACAACTTCTCCTCCTTCGTGCGCCAGCTCAACACCTACGGCTTCCG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AGATCGTGCCGGACCGCTGGGAGTTCGCCAACGACTGCTTCCGCCGCGGCGAGAAGCG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TCCTCTGCGACATCCACCGCCGCAAGGTGGTGGCCGCCGCCGCCGCCGCCCCGCCGCC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CGTCCCCGGGCATGGCCACCGCCGCCGCCGCCGTGGCCTCCGGCGCCGTGACCGTGGC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CCGCCCCGATCCCGATGGCCCTCCCGGTGACCCGCGCCGGCTCCCCGGCCCACTCCTC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AGGAGCAGGTGCTCTCCTCCAACTCCGGCTCCGGCGAGGAGCACCGCCAGGCCTCCGG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TCCGGCTCCGCCCCGGGCGGCGGCGGCGGCGGCTCCGCCTCCGGCGGCGACATGGGCGA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AGAACGAGCGCCTCCGCCGCGAGAACGCCCGCCTCACCCGCGAGCTCGGCCACATGAA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AGCTCTGCAACAACATCCTCCTCCTCATGTCCAAGTACGCCGCCACCCAGCACGTGGA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GCTCCGCCGGCATCTCCTCCATCGCCAACTGCTCCGGCGAGTCCTCCGAGGCCGTGCC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CGCCGCCGCCGCTCCCGCCGGCCATCCTCGACCTCATGCCGTCCTGCCCGGCCCTCGC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CCGCCGCCGCCGCCGCCGGCCTCGCCATCGACGGCGAGCCGGACCCGTCCGCCCGCCT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TTCGGCGTGTCCATCGGCCTCAAGCGCACCCGCGACGACGCCGCCGCCGCCGCCGACGA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ACGGCGGCGGCGAGGACCAGGCCGAGCACGGCGGCGCCGACGTGAAGCCGGAGGCCGC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ACCCGCACCCGGCCGGCGGCGGCGGCGGCTCCTCCACCGAGGCCTCCCCGGAGTCCCA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CGTGGCCGATCTACCGCCCGACCCCGATGTACCACGCCGTGCGCCCGACCTGCAACGG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CGGACCGCGCCGGCTCCGACCAGGACGGCTCCTCCTCCTCCCAGACCATGGGCCCGGG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AGTTCGACGACCTCCAGAAGATGATGGTGGTGCAGCAGTCCAACTTCGTGATGCACTG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GCCGCTCCGAGTGCGGCTCCGGCGTGCGCGGCTTCGGCTGGTGA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&gt;LOC_Os10g28340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TGGACCCGGCCGCCGCCGGCATCGTGAAGGAGGAGATGCTCGAGTCCCAGCAGCAGCA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GCCAGGAGGACGGCGGCGCCGCCCCGCGCCCGATGGAGGGCCTCCACGAGGTGGGCCC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CGCCGTTCCTCACCAAGACCTACGACCTCGTGGAGGACCCGGCCACCGACGGCGTGGT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TCCTGGTCCCGCGCCGGCAACTCCTTCGTGGTGTGGGACCCGCACGTGTTCGCCGACCT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lastRenderedPageBreak/>
        <w:t>CTCCTCCCGCGCCTCTTCAAGCACAACAACTTCTCCTCCTTCGTGCGCCAGCTCAACAC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TACGGCTTCCGCAAGGTGGACCCGGACCGCTGGGAGTTCGCCAACGAGGGCTTCCTCCG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GCCAGCGCCACCTCCTCAAGACCATCAAGCGCCGCAAGCCGCCGTCCAACGCCCCGCC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TCCCAGCAGCAGTCCCTCACCTCCTGCCTCGAGGTGGGCGAGTTCGGCTTCGAGGAGGA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TCGACCGCCTCAAGCGCGACAAGAACATCCTCATCACCGAGGTGGTGAAGCTCCGCCA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AGCAGCAGGCCACCAAGGACCACGTGAAGGCCATGGAGGACCGCCTCCGCGCCGCCGA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AGAAGCAGGTGCAGATGATGGGCTTCCTCGCCCGCGCCATGCGCAACCCGGAGTTCTT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AGCAGCTCGCCCAGCAGAAGGAGAAGCGCAAGGAGCTCGAGGACGCCATCTCCAAGAA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GCCGCCGCCCGATCGACAACGTGCCGTTCTACGACCCGGGCGAGACCTCCCAGACCGA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AGCTCGACTCCCCGTACCTCTTCGACTCCGGCGTGCTCAACGAGCTCTCCGAGCCGGG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ATCCCGGAGCTCGAGAACCTCGCCGTGAACATCCAGGACCTCGGCAAGGGCAAGGTGGAC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AGGAGCGCCAGAACCAGACCAACGGCCAGGCCGAGCTCGGCGACGACTTCTGGGCCGAG</w:t>
      </w:r>
    </w:p>
    <w:p w:rsidR="002A0E9B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CTCCTCGTGGAGGACTTCACCGGCAAGGAGGAGCAGTCCGAGCTCGACGGCAAGATCGAC</w:t>
      </w:r>
    </w:p>
    <w:p w:rsidR="00E431AC" w:rsidRPr="00112FBB" w:rsidRDefault="002A0E9B" w:rsidP="002A0E9B">
      <w:pPr>
        <w:rPr>
          <w:rFonts w:ascii="Times New Roman" w:hAnsi="Times New Roman" w:cs="Times New Roman"/>
          <w:sz w:val="20"/>
          <w:szCs w:val="20"/>
        </w:rPr>
      </w:pPr>
      <w:r w:rsidRPr="00112FBB">
        <w:rPr>
          <w:rFonts w:ascii="Times New Roman" w:hAnsi="Times New Roman" w:cs="Times New Roman"/>
          <w:sz w:val="20"/>
          <w:szCs w:val="20"/>
        </w:rPr>
        <w:t>GGCATCGACGAGCTCGCCCAGCAGCTCGGCTACCTCTCCTCCACCTCCCCGAAGTGA</w:t>
      </w:r>
    </w:p>
    <w:sectPr w:rsidR="00E431AC" w:rsidRPr="00112F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40A0"/>
    <w:rsid w:val="000C40A0"/>
    <w:rsid w:val="000D246A"/>
    <w:rsid w:val="00112FBB"/>
    <w:rsid w:val="001249C8"/>
    <w:rsid w:val="002A0E9B"/>
    <w:rsid w:val="00312778"/>
    <w:rsid w:val="00313A45"/>
    <w:rsid w:val="0062130F"/>
    <w:rsid w:val="00950A83"/>
    <w:rsid w:val="0097276A"/>
    <w:rsid w:val="00A20763"/>
    <w:rsid w:val="00CB78D4"/>
    <w:rsid w:val="00E43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40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40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9</Pages>
  <Words>4456</Words>
  <Characters>25400</Characters>
  <Application>Microsoft Office Word</Application>
  <DocSecurity>0</DocSecurity>
  <Lines>211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2</cp:revision>
  <dcterms:created xsi:type="dcterms:W3CDTF">2023-03-05T07:57:00Z</dcterms:created>
  <dcterms:modified xsi:type="dcterms:W3CDTF">2023-04-03T08:46:00Z</dcterms:modified>
</cp:coreProperties>
</file>